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86DAE" w14:textId="449B7250" w:rsidR="0061405D" w:rsidRPr="005C29C2" w:rsidRDefault="005C29C2">
      <w:pPr>
        <w:rPr>
          <w:b/>
          <w:bCs/>
        </w:rPr>
      </w:pPr>
      <w:r w:rsidRPr="005C29C2">
        <w:rPr>
          <w:b/>
          <w:bCs/>
        </w:rPr>
        <w:t>Table S</w:t>
      </w:r>
      <w:r w:rsidR="000352A5">
        <w:rPr>
          <w:b/>
          <w:bCs/>
        </w:rPr>
        <w:t>5</w:t>
      </w:r>
      <w:r w:rsidRPr="005C29C2">
        <w:rPr>
          <w:b/>
          <w:bCs/>
        </w:rPr>
        <w:t>:</w:t>
      </w:r>
    </w:p>
    <w:p w14:paraId="0BF71975" w14:textId="219862D1" w:rsidR="00943BE1" w:rsidRDefault="00943BE1"/>
    <w:tbl>
      <w:tblPr>
        <w:tblW w:w="8505" w:type="dxa"/>
        <w:tblLook w:val="04A0" w:firstRow="1" w:lastRow="0" w:firstColumn="1" w:lastColumn="0" w:noHBand="0" w:noVBand="1"/>
      </w:tblPr>
      <w:tblGrid>
        <w:gridCol w:w="1985"/>
        <w:gridCol w:w="1335"/>
        <w:gridCol w:w="1783"/>
        <w:gridCol w:w="1532"/>
        <w:gridCol w:w="1870"/>
      </w:tblGrid>
      <w:tr w:rsidR="00943BE1" w:rsidRPr="00943BE1" w14:paraId="1D222508" w14:textId="77777777" w:rsidTr="00943BE1">
        <w:trPr>
          <w:trHeight w:val="320"/>
        </w:trPr>
        <w:tc>
          <w:tcPr>
            <w:tcW w:w="6635" w:type="dxa"/>
            <w:gridSpan w:val="4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90B2AD" w14:textId="477586E5" w:rsidR="00943BE1" w:rsidRPr="00943BE1" w:rsidRDefault="00943BE1" w:rsidP="00943BE1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 w:eastAsia="en-GB"/>
              </w:rPr>
              <w:t>A: Mapping statistics for mRNA reads 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23813E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 w:eastAsia="en-GB"/>
              </w:rPr>
              <w:t> </w:t>
            </w:r>
          </w:p>
        </w:tc>
      </w:tr>
      <w:tr w:rsidR="00943BE1" w:rsidRPr="00943BE1" w14:paraId="00209A79" w14:textId="77777777" w:rsidTr="00943BE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F360F9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Reference genome</w:t>
            </w:r>
          </w:p>
        </w:tc>
        <w:tc>
          <w:tcPr>
            <w:tcW w:w="31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DC0BB9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PN40024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4BA74D4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Chardonnay</w:t>
            </w:r>
          </w:p>
        </w:tc>
      </w:tr>
      <w:tr w:rsidR="00943BE1" w:rsidRPr="00943BE1" w14:paraId="61AA934F" w14:textId="77777777" w:rsidTr="00943BE1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D2C2EF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Library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8D46C2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 xml:space="preserve">Mapping 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E052F9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Properly paired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DBF3C5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 xml:space="preserve">Mapping 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23BA2F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Properly paired</w:t>
            </w:r>
          </w:p>
        </w:tc>
      </w:tr>
      <w:tr w:rsidR="00943BE1" w:rsidRPr="00943BE1" w14:paraId="1BA7A988" w14:textId="77777777" w:rsidTr="00943BE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2FAA" w14:textId="77777777" w:rsidR="00943BE1" w:rsidRPr="00943BE1" w:rsidRDefault="00943BE1" w:rsidP="00943BE1">
            <w:pPr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EC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7129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87.7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1B05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81.7%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62AA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91.2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D10C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11.8%</w:t>
            </w:r>
          </w:p>
        </w:tc>
      </w:tr>
      <w:tr w:rsidR="00943BE1" w:rsidRPr="00943BE1" w14:paraId="46FD5A09" w14:textId="77777777" w:rsidTr="00943BE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76AA" w14:textId="77777777" w:rsidR="00943BE1" w:rsidRPr="00943BE1" w:rsidRDefault="00943BE1" w:rsidP="00943BE1">
            <w:pPr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EC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0A55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88.0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5005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83.0%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B473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91.4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5114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11.9%</w:t>
            </w:r>
          </w:p>
        </w:tc>
      </w:tr>
      <w:tr w:rsidR="00943BE1" w:rsidRPr="00943BE1" w14:paraId="0D772D22" w14:textId="77777777" w:rsidTr="00943BE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E915" w14:textId="77777777" w:rsidR="00943BE1" w:rsidRPr="00943BE1" w:rsidRDefault="00943BE1" w:rsidP="00943BE1">
            <w:pPr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EC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8DFC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87.8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0811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82.7%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3B6F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92.2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E132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11.8%</w:t>
            </w:r>
          </w:p>
        </w:tc>
      </w:tr>
      <w:tr w:rsidR="00943BE1" w:rsidRPr="00943BE1" w14:paraId="43239714" w14:textId="77777777" w:rsidTr="00943BE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2F65" w14:textId="77777777" w:rsidR="00943BE1" w:rsidRPr="00943BE1" w:rsidRDefault="00943BE1" w:rsidP="00943BE1">
            <w:pPr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Leaf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F874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86.4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4DEA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80.4%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C055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92.4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4ACD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12.0%</w:t>
            </w:r>
          </w:p>
        </w:tc>
      </w:tr>
      <w:tr w:rsidR="00943BE1" w:rsidRPr="00943BE1" w14:paraId="4BF98B99" w14:textId="77777777" w:rsidTr="00943BE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B6BA" w14:textId="77777777" w:rsidR="00943BE1" w:rsidRPr="00943BE1" w:rsidRDefault="00943BE1" w:rsidP="00943BE1">
            <w:pPr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Leaf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DCF4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86.5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5F3E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80.8%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CF39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92.1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A7BC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12.7%</w:t>
            </w:r>
          </w:p>
        </w:tc>
      </w:tr>
      <w:tr w:rsidR="00943BE1" w:rsidRPr="00943BE1" w14:paraId="02B4B749" w14:textId="77777777" w:rsidTr="00943BE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3E2E" w14:textId="77777777" w:rsidR="00943BE1" w:rsidRPr="00943BE1" w:rsidRDefault="00943BE1" w:rsidP="00943BE1">
            <w:pPr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Leaf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3D21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80.5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13B3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72.4%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8568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97.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B648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10.7%</w:t>
            </w:r>
          </w:p>
        </w:tc>
      </w:tr>
    </w:tbl>
    <w:p w14:paraId="07E5FABB" w14:textId="1CD08797" w:rsidR="00943BE1" w:rsidRDefault="00943BE1"/>
    <w:p w14:paraId="06EE736A" w14:textId="04CE6EE5" w:rsidR="00943BE1" w:rsidRDefault="00943BE1"/>
    <w:tbl>
      <w:tblPr>
        <w:tblW w:w="6140" w:type="dxa"/>
        <w:tblLook w:val="04A0" w:firstRow="1" w:lastRow="0" w:firstColumn="1" w:lastColumn="0" w:noHBand="0" w:noVBand="1"/>
      </w:tblPr>
      <w:tblGrid>
        <w:gridCol w:w="2357"/>
        <w:gridCol w:w="1743"/>
        <w:gridCol w:w="2040"/>
      </w:tblGrid>
      <w:tr w:rsidR="00943BE1" w:rsidRPr="00943BE1" w14:paraId="3A00AFF6" w14:textId="77777777" w:rsidTr="00943BE1">
        <w:trPr>
          <w:trHeight w:val="320"/>
        </w:trPr>
        <w:tc>
          <w:tcPr>
            <w:tcW w:w="4100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5396B8" w14:textId="77777777" w:rsidR="00943BE1" w:rsidRPr="00943BE1" w:rsidRDefault="00943BE1" w:rsidP="00943BE1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 w:eastAsia="en-GB"/>
              </w:rPr>
              <w:t>B: Mapping statistics for bis-seq reads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C9E91D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 w:eastAsia="en-GB"/>
              </w:rPr>
              <w:t> </w:t>
            </w:r>
          </w:p>
        </w:tc>
      </w:tr>
      <w:tr w:rsidR="00943BE1" w:rsidRPr="00943BE1" w14:paraId="0DA23C7E" w14:textId="77777777" w:rsidTr="00943BE1">
        <w:trPr>
          <w:trHeight w:val="320"/>
        </w:trPr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6B5393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Reference genome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720BC2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PN40024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13A1E1E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Chardonnay</w:t>
            </w:r>
          </w:p>
        </w:tc>
      </w:tr>
      <w:tr w:rsidR="00943BE1" w:rsidRPr="00943BE1" w14:paraId="304E54EE" w14:textId="77777777" w:rsidTr="00943BE1">
        <w:trPr>
          <w:trHeight w:val="320"/>
        </w:trPr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F76E37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Library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4BEF8C" w14:textId="02C4E09A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Mapped pairs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31B736" w14:textId="55E92C84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Mapped pairs</w:t>
            </w:r>
          </w:p>
        </w:tc>
      </w:tr>
      <w:tr w:rsidR="00943BE1" w:rsidRPr="00943BE1" w14:paraId="3DD5C35A" w14:textId="77777777" w:rsidTr="00943BE1">
        <w:trPr>
          <w:trHeight w:val="320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FEC9" w14:textId="77777777" w:rsidR="00943BE1" w:rsidRPr="00943BE1" w:rsidRDefault="00943BE1" w:rsidP="00943BE1">
            <w:pPr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EC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3412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64.8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6237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70.8%</w:t>
            </w:r>
          </w:p>
        </w:tc>
      </w:tr>
      <w:tr w:rsidR="00943BE1" w:rsidRPr="00943BE1" w14:paraId="789AD57C" w14:textId="77777777" w:rsidTr="00943BE1">
        <w:trPr>
          <w:trHeight w:val="320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38B3" w14:textId="77777777" w:rsidR="00943BE1" w:rsidRPr="00943BE1" w:rsidRDefault="00943BE1" w:rsidP="00943BE1">
            <w:pPr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Leaf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FF2C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69.2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1426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67.7%</w:t>
            </w:r>
          </w:p>
        </w:tc>
      </w:tr>
    </w:tbl>
    <w:p w14:paraId="7E81024E" w14:textId="3642769A" w:rsidR="00943BE1" w:rsidRDefault="00943BE1"/>
    <w:p w14:paraId="2ECCCCFC" w14:textId="01E0ADA0" w:rsidR="00943BE1" w:rsidRDefault="00943BE1"/>
    <w:p w14:paraId="237190F1" w14:textId="56D241C5" w:rsidR="00943BE1" w:rsidRDefault="00943BE1"/>
    <w:tbl>
      <w:tblPr>
        <w:tblW w:w="9727" w:type="dxa"/>
        <w:tblLayout w:type="fixed"/>
        <w:tblLook w:val="04A0" w:firstRow="1" w:lastRow="0" w:firstColumn="1" w:lastColumn="0" w:noHBand="0" w:noVBand="1"/>
      </w:tblPr>
      <w:tblGrid>
        <w:gridCol w:w="2127"/>
        <w:gridCol w:w="1994"/>
        <w:gridCol w:w="7"/>
        <w:gridCol w:w="1655"/>
        <w:gridCol w:w="385"/>
        <w:gridCol w:w="1697"/>
        <w:gridCol w:w="203"/>
        <w:gridCol w:w="1268"/>
        <w:gridCol w:w="186"/>
        <w:gridCol w:w="205"/>
      </w:tblGrid>
      <w:tr w:rsidR="00943BE1" w:rsidRPr="00943BE1" w14:paraId="2A688F00" w14:textId="77777777" w:rsidTr="00943BE1">
        <w:trPr>
          <w:trHeight w:val="320"/>
        </w:trPr>
        <w:tc>
          <w:tcPr>
            <w:tcW w:w="4128" w:type="dxa"/>
            <w:gridSpan w:val="3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89E46C" w14:textId="77777777" w:rsidR="00943BE1" w:rsidRPr="00943BE1" w:rsidRDefault="00943BE1" w:rsidP="00943BE1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 w:eastAsia="en-GB"/>
              </w:rPr>
              <w:t xml:space="preserve">C: Mapping </w:t>
            </w:r>
            <w:proofErr w:type="spellStart"/>
            <w:r w:rsidRPr="00943B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 w:eastAsia="en-GB"/>
              </w:rPr>
              <w:t>statisticss</w:t>
            </w:r>
            <w:proofErr w:type="spellEnd"/>
            <w:r w:rsidRPr="00943B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 w:eastAsia="en-GB"/>
              </w:rPr>
              <w:t xml:space="preserve"> for siRNA reads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0CBD4F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 w:eastAsia="en-GB"/>
              </w:rPr>
              <w:t> 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C72A69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 w:eastAsia="en-GB"/>
              </w:rPr>
              <w:t> </w:t>
            </w:r>
          </w:p>
        </w:tc>
        <w:tc>
          <w:tcPr>
            <w:tcW w:w="1659" w:type="dxa"/>
            <w:gridSpan w:val="3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B2C627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 w:eastAsia="en-GB"/>
              </w:rPr>
              <w:t> </w:t>
            </w:r>
          </w:p>
        </w:tc>
      </w:tr>
      <w:tr w:rsidR="00943BE1" w:rsidRPr="00943BE1" w14:paraId="28C0C593" w14:textId="77777777" w:rsidTr="00943BE1">
        <w:trPr>
          <w:gridAfter w:val="2"/>
          <w:wAfter w:w="391" w:type="dxa"/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42BBC2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Reference genome</w:t>
            </w:r>
          </w:p>
        </w:tc>
        <w:tc>
          <w:tcPr>
            <w:tcW w:w="365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29C345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PN40024</w:t>
            </w:r>
          </w:p>
        </w:tc>
        <w:tc>
          <w:tcPr>
            <w:tcW w:w="355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34CD9C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Chardonnay</w:t>
            </w:r>
          </w:p>
        </w:tc>
      </w:tr>
      <w:tr w:rsidR="00943BE1" w:rsidRPr="00943BE1" w14:paraId="4765CE56" w14:textId="77777777" w:rsidTr="00943BE1">
        <w:trPr>
          <w:gridAfter w:val="1"/>
          <w:wAfter w:w="205" w:type="dxa"/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68522D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Library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253D8B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Uniquely mapped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B6FC5A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Multi mapped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FBD01B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Uniquely mapped</w:t>
            </w:r>
          </w:p>
        </w:tc>
        <w:tc>
          <w:tcPr>
            <w:tcW w:w="16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6B5342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Multi mapped</w:t>
            </w:r>
          </w:p>
        </w:tc>
      </w:tr>
      <w:tr w:rsidR="00943BE1" w:rsidRPr="00943BE1" w14:paraId="1EF40252" w14:textId="77777777" w:rsidTr="00943BE1">
        <w:trPr>
          <w:gridAfter w:val="1"/>
          <w:wAfter w:w="205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9E66" w14:textId="77777777" w:rsidR="00943BE1" w:rsidRPr="00943BE1" w:rsidRDefault="00943BE1" w:rsidP="00943BE1">
            <w:pPr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E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6AC6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38.8%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FEDA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38.2%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D1A1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31.6%</w:t>
            </w:r>
          </w:p>
        </w:tc>
        <w:tc>
          <w:tcPr>
            <w:tcW w:w="16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DE90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49.70%</w:t>
            </w:r>
          </w:p>
        </w:tc>
      </w:tr>
      <w:tr w:rsidR="00943BE1" w:rsidRPr="00943BE1" w14:paraId="2103EB2B" w14:textId="77777777" w:rsidTr="00943BE1">
        <w:trPr>
          <w:gridAfter w:val="1"/>
          <w:wAfter w:w="205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CC9F" w14:textId="77777777" w:rsidR="00943BE1" w:rsidRPr="00943BE1" w:rsidRDefault="00943BE1" w:rsidP="00943BE1">
            <w:pPr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b/>
                <w:bCs/>
                <w:color w:val="000000"/>
                <w:lang w:val="en-NZ" w:eastAsia="en-GB"/>
              </w:rPr>
              <w:t>Leaf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B885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36.5%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881A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33.6%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39B8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27.3%</w:t>
            </w:r>
          </w:p>
        </w:tc>
        <w:tc>
          <w:tcPr>
            <w:tcW w:w="16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0D75" w14:textId="77777777" w:rsidR="00943BE1" w:rsidRPr="00943BE1" w:rsidRDefault="00943BE1" w:rsidP="00943BE1">
            <w:pPr>
              <w:jc w:val="center"/>
              <w:rPr>
                <w:rFonts w:ascii="Calibri" w:eastAsia="Times New Roman" w:hAnsi="Calibri" w:cs="Calibri"/>
                <w:color w:val="000000"/>
                <w:lang w:val="en-NZ" w:eastAsia="en-GB"/>
              </w:rPr>
            </w:pPr>
            <w:r w:rsidRPr="00943BE1">
              <w:rPr>
                <w:rFonts w:ascii="Calibri" w:eastAsia="Times New Roman" w:hAnsi="Calibri" w:cs="Calibri"/>
                <w:color w:val="000000"/>
                <w:lang w:val="en-NZ" w:eastAsia="en-GB"/>
              </w:rPr>
              <w:t>46.60%</w:t>
            </w:r>
          </w:p>
        </w:tc>
      </w:tr>
    </w:tbl>
    <w:p w14:paraId="5B3219B3" w14:textId="2C10E0E3" w:rsidR="00943BE1" w:rsidRDefault="00943BE1"/>
    <w:p w14:paraId="1E903DC8" w14:textId="1E9EE8EA" w:rsidR="00943BE1" w:rsidRDefault="00943BE1"/>
    <w:p w14:paraId="515A28E1" w14:textId="77777777" w:rsidR="00943BE1" w:rsidRDefault="00943BE1"/>
    <w:sectPr w:rsidR="00943BE1" w:rsidSect="00490A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BE1"/>
    <w:rsid w:val="000352A5"/>
    <w:rsid w:val="00490ADF"/>
    <w:rsid w:val="005C29C2"/>
    <w:rsid w:val="0061405D"/>
    <w:rsid w:val="007738F1"/>
    <w:rsid w:val="00795D4D"/>
    <w:rsid w:val="00943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91D86"/>
  <w15:chartTrackingRefBased/>
  <w15:docId w15:val="{25CFEFE0-18C5-1545-9A17-D8D80AD2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71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ll Lizamore</dc:creator>
  <cp:keywords/>
  <dc:description/>
  <cp:lastModifiedBy>Darrell Lizamore</cp:lastModifiedBy>
  <cp:revision>4</cp:revision>
  <dcterms:created xsi:type="dcterms:W3CDTF">2021-06-05T02:17:00Z</dcterms:created>
  <dcterms:modified xsi:type="dcterms:W3CDTF">2021-08-12T09:45:00Z</dcterms:modified>
</cp:coreProperties>
</file>